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9A39F3" w14:textId="432B04DD" w:rsidR="002B5D27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10"/>
      <w:r>
        <w:t xml:space="preserve">S5 </w:t>
      </w:r>
      <w:r w:rsidR="00463172">
        <w:t>Table</w:t>
      </w:r>
      <w:r>
        <w:t>.</w:t>
      </w:r>
      <w:r w:rsidR="002B5D27">
        <w:t xml:space="preserve"> Search strategy for Open Access Theses and Dissertation</w:t>
      </w:r>
      <w:r w:rsidR="005463F0">
        <w:t xml:space="preserve"> (11/07/2024)</w:t>
      </w:r>
      <w:bookmarkEnd w:id="0"/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257"/>
        <w:gridCol w:w="1559"/>
      </w:tblGrid>
      <w:tr w:rsidR="007C4229" w:rsidRPr="007C4229" w14:paraId="4E714851" w14:textId="77777777" w:rsidTr="007C4229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2823E" w14:textId="77777777" w:rsidR="007C4229" w:rsidRPr="007C4229" w:rsidRDefault="007C4229" w:rsidP="007C422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</w:pPr>
            <w:proofErr w:type="spellStart"/>
            <w:r w:rsidRPr="007C4229"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  <w:t>Num</w:t>
            </w:r>
            <w:proofErr w:type="spellEnd"/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25CB4616" w14:textId="77777777" w:rsidR="007C4229" w:rsidRPr="007C4229" w:rsidRDefault="007C4229" w:rsidP="007C422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  <w:t>Searc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4C915D" w14:textId="77777777" w:rsidR="007C4229" w:rsidRPr="007C4229" w:rsidRDefault="007C4229" w:rsidP="007C422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b/>
                <w:color w:val="000000"/>
                <w:sz w:val="20"/>
                <w:lang w:eastAsia="en-GB"/>
              </w:rPr>
              <w:t>Hits</w:t>
            </w:r>
          </w:p>
        </w:tc>
      </w:tr>
      <w:tr w:rsidR="007C4229" w:rsidRPr="007C4229" w14:paraId="33DF5976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039B8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1CE34713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abstract:("general practitioner") AND abstract:(cancer) AND abstract:("diagnosis") AND </w:t>
            </w:r>
            <w:proofErr w:type="spellStart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pub_dt</w:t>
            </w:r>
            <w:proofErr w:type="spellEnd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:[2022-01-01T00:00:00Z TO *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2A67DC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4</w:t>
            </w:r>
          </w:p>
        </w:tc>
      </w:tr>
      <w:tr w:rsidR="007C4229" w:rsidRPr="007C4229" w14:paraId="7789954B" w14:textId="77777777" w:rsidTr="007C4229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7C4FC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7FCCA51A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title:("general </w:t>
            </w:r>
            <w:proofErr w:type="spellStart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practitice</w:t>
            </w:r>
            <w:proofErr w:type="spellEnd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") AND ("cancer diagnosis"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E6C111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3</w:t>
            </w:r>
          </w:p>
        </w:tc>
      </w:tr>
      <w:tr w:rsidR="007C4229" w:rsidRPr="007C4229" w14:paraId="7BABDAA6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16291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259F4C7D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abstract:(GP) AND abstract:("cancer diagnosis") AND </w:t>
            </w:r>
            <w:proofErr w:type="spellStart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pub_dt</w:t>
            </w:r>
            <w:proofErr w:type="spellEnd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:[2022-01-01T00:00:00Z TO *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461BF8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2</w:t>
            </w:r>
          </w:p>
        </w:tc>
      </w:tr>
      <w:tr w:rsidR="007C4229" w:rsidRPr="007C4229" w14:paraId="166F5E20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FFF54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3422F815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abstract:(</w:t>
            </w:r>
            <w:proofErr w:type="spellStart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diangostic</w:t>
            </w:r>
            <w:proofErr w:type="spellEnd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 AND reasoning) AND abstract:(cancer) AND abstract:("general practice"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940ACE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1</w:t>
            </w:r>
          </w:p>
        </w:tc>
        <w:bookmarkStart w:id="1" w:name="_GoBack"/>
        <w:bookmarkEnd w:id="1"/>
      </w:tr>
      <w:tr w:rsidR="007C4229" w:rsidRPr="007C4229" w14:paraId="53BFA3E9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AAA92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01EE7EAE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abstract:("think of cancer") AND abstract:(general OR practice) AND </w:t>
            </w:r>
            <w:proofErr w:type="spellStart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pub_dt</w:t>
            </w:r>
            <w:proofErr w:type="spellEnd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:[2022-01-01T00:00:00Z TO *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7E924F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0</w:t>
            </w:r>
          </w:p>
        </w:tc>
      </w:tr>
      <w:tr w:rsidR="007C4229" w:rsidRPr="007C4229" w14:paraId="4CF4FBFE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00FDC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6F6D728A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abstract:("clinical reasoning") AND abstract:(general OR practice) AND abstract:("cancer"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D00FA4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4</w:t>
            </w:r>
          </w:p>
        </w:tc>
      </w:tr>
      <w:tr w:rsidR="007C4229" w:rsidRPr="007C4229" w14:paraId="4CA30AB7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40AF3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17D4F7A7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abstract:("think of cancer") AND abstract:(general OR practice) AND </w:t>
            </w:r>
            <w:proofErr w:type="spellStart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pub_dt</w:t>
            </w:r>
            <w:proofErr w:type="spellEnd"/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:[2022-01-01T00:00:00Z TO *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2D8062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0</w:t>
            </w:r>
          </w:p>
        </w:tc>
      </w:tr>
      <w:tr w:rsidR="007C4229" w:rsidRPr="007C4229" w14:paraId="3989C84D" w14:textId="77777777" w:rsidTr="007C4229">
        <w:trPr>
          <w:trHeight w:val="58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EE387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7257" w:type="dxa"/>
            <w:shd w:val="clear" w:color="auto" w:fill="auto"/>
            <w:vAlign w:val="bottom"/>
            <w:hideMark/>
          </w:tcPr>
          <w:p w14:paraId="72CB6BBC" w14:textId="77777777" w:rsidR="007C4229" w:rsidRPr="007C4229" w:rsidRDefault="007C4229" w:rsidP="007C422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abstract:(diagnostic AND reasoning) AND abstract:(cancer) AND abstract:("general practice"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F10642" w14:textId="77777777" w:rsidR="007C4229" w:rsidRPr="007C4229" w:rsidRDefault="007C4229" w:rsidP="007C4229">
            <w:pPr>
              <w:spacing w:before="0" w:after="0" w:line="240" w:lineRule="auto"/>
              <w:ind w:left="0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7C4229">
              <w:rPr>
                <w:rFonts w:ascii="Calibri" w:hAnsi="Calibri" w:cs="Calibri"/>
                <w:color w:val="000000"/>
                <w:sz w:val="20"/>
                <w:lang w:eastAsia="en-GB"/>
              </w:rPr>
              <w:t>1</w:t>
            </w:r>
          </w:p>
        </w:tc>
      </w:tr>
    </w:tbl>
    <w:p w14:paraId="5BEE8300" w14:textId="77777777" w:rsidR="007C4229" w:rsidRPr="007C4229" w:rsidRDefault="007C4229" w:rsidP="007C4229"/>
    <w:p w14:paraId="658ADAF1" w14:textId="1FE2C5EE" w:rsidR="00E71564" w:rsidRPr="00A61597" w:rsidRDefault="00E71564" w:rsidP="00743E9D">
      <w:pPr>
        <w:pStyle w:val="Heading2"/>
        <w:numPr>
          <w:ilvl w:val="0"/>
          <w:numId w:val="0"/>
        </w:numPr>
        <w:rPr>
          <w:sz w:val="2"/>
          <w:szCs w:val="2"/>
          <w:lang w:val="fr-CH"/>
        </w:rPr>
      </w:pPr>
    </w:p>
    <w:sectPr w:rsidR="00E71564" w:rsidRPr="00A61597" w:rsidSect="00743E9D">
      <w:headerReference w:type="default" r:id="rId8"/>
      <w:footerReference w:type="default" r:id="rId9"/>
      <w:pgSz w:w="11906" w:h="16838"/>
      <w:pgMar w:top="1134" w:right="1077" w:bottom="1134" w:left="1077" w:header="62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87308A" w14:textId="56A67596" w:rsidR="00DE1A8F" w:rsidRPr="003D1E98" w:rsidRDefault="00DE1A8F" w:rsidP="003D1E98">
    <w:pPr>
      <w:pStyle w:val="Footer"/>
      <w:jc w:val="right"/>
      <w:rPr>
        <w:rFonts w:asciiTheme="minorHAnsi" w:hAnsiTheme="minorHAnsi" w:cstheme="minorHAnsi"/>
        <w:color w:val="auto"/>
      </w:rPr>
    </w:pPr>
    <w:r w:rsidRPr="003D1E98">
      <w:rPr>
        <w:rFonts w:asciiTheme="minorHAnsi" w:hAnsiTheme="minorHAnsi" w:cstheme="minorHAnsi"/>
        <w:color w:val="auto"/>
      </w:rPr>
      <w:t xml:space="preserve">Page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PAGE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743E9D">
      <w:rPr>
        <w:rFonts w:asciiTheme="minorHAnsi" w:hAnsiTheme="minorHAnsi" w:cstheme="minorHAnsi"/>
        <w:b/>
        <w:bCs/>
        <w:noProof/>
        <w:color w:val="auto"/>
      </w:rPr>
      <w:t>1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  <w:r w:rsidRPr="003D1E98">
      <w:rPr>
        <w:rFonts w:asciiTheme="minorHAnsi" w:hAnsiTheme="minorHAnsi" w:cstheme="minorHAnsi"/>
        <w:color w:val="auto"/>
      </w:rPr>
      <w:t xml:space="preserve"> of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NUMPAGES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743E9D">
      <w:rPr>
        <w:rFonts w:asciiTheme="minorHAnsi" w:hAnsiTheme="minorHAnsi" w:cstheme="minorHAnsi"/>
        <w:b/>
        <w:bCs/>
        <w:noProof/>
        <w:color w:val="auto"/>
      </w:rPr>
      <w:t>1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8A35C" w14:textId="6C6485ED" w:rsidR="00484691" w:rsidRPr="00484691" w:rsidRDefault="00484691" w:rsidP="00484691">
    <w:pPr>
      <w:pStyle w:val="NoSpacing"/>
    </w:pPr>
    <w:r w:rsidRPr="00484691">
      <w:t>Attributing non-specific symptoms to cancer in general practice: a scoping review – S</w:t>
    </w:r>
    <w:r>
      <w:t>upporting</w:t>
    </w:r>
    <w:r w:rsidRPr="00484691">
      <w:t xml:space="preserve">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64865"/>
    <w:rsid w:val="003B18CA"/>
    <w:rsid w:val="003D1E98"/>
    <w:rsid w:val="00463172"/>
    <w:rsid w:val="00472FA8"/>
    <w:rsid w:val="00484691"/>
    <w:rsid w:val="005463F0"/>
    <w:rsid w:val="005C6ADE"/>
    <w:rsid w:val="006C25FD"/>
    <w:rsid w:val="006F1ECB"/>
    <w:rsid w:val="00743E9D"/>
    <w:rsid w:val="00757BF6"/>
    <w:rsid w:val="0079285F"/>
    <w:rsid w:val="007C4229"/>
    <w:rsid w:val="007E20C6"/>
    <w:rsid w:val="0081604C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0E3F6-FFFB-4DA7-B2B8-B5D759D12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3-11T14:00:00Z</dcterms:created>
  <dcterms:modified xsi:type="dcterms:W3CDTF">2025-03-11T14:00:00Z</dcterms:modified>
</cp:coreProperties>
</file>